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24B" w:rsidRPr="00537AC4" w:rsidRDefault="00D34A34" w:rsidP="00D34A34">
      <w:pPr>
        <w:pStyle w:val="Prrafodelista"/>
        <w:spacing w:line="360" w:lineRule="auto"/>
        <w:rPr>
          <w:rFonts w:ascii="Times New Roman" w:hAnsi="Times New Roman" w:cs="Times New Roman"/>
          <w:lang w:val="en-US"/>
        </w:rPr>
      </w:pPr>
      <w:r w:rsidRPr="00537AC4">
        <w:rPr>
          <w:rFonts w:ascii="Times New Roman" w:hAnsi="Times New Roman" w:cs="Times New Roman"/>
          <w:b/>
          <w:lang w:val="en-US"/>
        </w:rPr>
        <w:t xml:space="preserve">Supplementary Table 3. </w:t>
      </w:r>
      <w:r w:rsidRPr="00537AC4">
        <w:rPr>
          <w:rFonts w:ascii="Times New Roman" w:hAnsi="Times New Roman" w:cs="Times New Roman"/>
          <w:lang w:val="en-US"/>
        </w:rPr>
        <w:t>List of unique genes found in the genome of</w:t>
      </w:r>
      <w:r w:rsidRPr="00537AC4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537AC4">
        <w:rPr>
          <w:rFonts w:ascii="Times New Roman" w:hAnsi="Times New Roman" w:cs="Times New Roman"/>
          <w:i/>
          <w:lang w:val="en-US"/>
        </w:rPr>
        <w:t>Ligilactobacillus</w:t>
      </w:r>
      <w:proofErr w:type="spellEnd"/>
      <w:r w:rsidRPr="00537AC4">
        <w:rPr>
          <w:rFonts w:ascii="Times New Roman" w:hAnsi="Times New Roman" w:cs="Times New Roman"/>
          <w:i/>
          <w:lang w:val="en-US"/>
        </w:rPr>
        <w:t xml:space="preserve"> salivarius </w:t>
      </w:r>
      <w:r w:rsidRPr="00537AC4">
        <w:rPr>
          <w:rFonts w:ascii="Times New Roman" w:hAnsi="Times New Roman" w:cs="Times New Roman"/>
          <w:lang w:val="en-US"/>
        </w:rPr>
        <w:t xml:space="preserve">TUCO-L2 compared with the strains isolated from human milk </w:t>
      </w:r>
      <w:r w:rsidRPr="00537AC4">
        <w:rPr>
          <w:rFonts w:ascii="Times New Roman" w:hAnsi="Times New Roman" w:cs="Times New Roman"/>
          <w:i/>
          <w:lang w:val="en-US"/>
        </w:rPr>
        <w:t>L. salivarius</w:t>
      </w:r>
      <w:r w:rsidRPr="00537AC4">
        <w:rPr>
          <w:rFonts w:ascii="Times New Roman" w:hAnsi="Times New Roman" w:cs="Times New Roman"/>
          <w:lang w:val="en-US"/>
        </w:rPr>
        <w:t xml:space="preserve"> CECT 5713 and LPM01.</w:t>
      </w:r>
    </w:p>
    <w:p w:rsidR="00D34A34" w:rsidRPr="00537AC4" w:rsidRDefault="00D34A34" w:rsidP="00D34A34">
      <w:pPr>
        <w:pStyle w:val="Prrafodelista"/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1119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6373"/>
        <w:gridCol w:w="2983"/>
      </w:tblGrid>
      <w:tr w:rsidR="00D34A34" w:rsidRPr="00537AC4" w:rsidTr="007F0D1A">
        <w:trPr>
          <w:trHeight w:val="17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027A59" w:rsidRDefault="00D34A34" w:rsidP="00027A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6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7F0D1A" w:rsidRDefault="00D34A34" w:rsidP="007F0D1A">
            <w:pPr>
              <w:pStyle w:val="Prrafodelist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D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notation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027A59" w:rsidRDefault="00D34A34" w:rsidP="00027A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UCO-L2</w:t>
            </w:r>
            <w:r w:rsidR="004929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D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asp2</w:t>
            </w:r>
          </w:p>
        </w:tc>
        <w:tc>
          <w:tcPr>
            <w:tcW w:w="6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Accessory Sec system protein Asp2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759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asp3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Accessory Sec system protein Asp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758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secA_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rotei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transloc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subunit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SecA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788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secY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Accessory Sec system protei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transloc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subunit SecY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76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cbh_1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Choloylglycin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hydrol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308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casC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CRISPR system Cascade subunit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CasC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947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ygbT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CRISPR-associated endonuclease Cas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950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cap8A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Capsular polysaccharide type 8 biosynthesis protein cap8A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096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csbB_1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utative glycosyltransferas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CsbB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536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epsE_1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utative glycosyltransferas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Ep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264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epsE_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utative glycosyltransferas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Ep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20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epsJ_3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utative glycosyltransferas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EpsJ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812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lastRenderedPageBreak/>
              <w:t>epsJ_5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utative glycosyltransferas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EpsJ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199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epsL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utative sugar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transfer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EpsL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100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epsJ_1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utative glycosyltransferas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EpsJ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104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epsJ_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utative glycosyltransferas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EpsJ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112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gtf1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Glycosyltransferase Gtf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113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epsJ_4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utative glycosyltransferas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EpsJ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813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gtf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Glycosyltransferase-stabilizing protein Gtf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810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gtfC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Glucosyltransfer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>-SI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094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bglF_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PTS system beta-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glucosid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>-specific EIIBCA component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996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bglH_1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Aryl-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phospho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>-beta-D-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glucosid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BglH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886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bglH_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Aryl-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phospho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>-beta-D-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glucosid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BglH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995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bglK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Beta-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glucosid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kin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167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celD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TS system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cellobio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>-specific EIIA component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793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fsaA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Fructose-6-phosphat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aldol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144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gmuC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TS system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oligo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>-beta-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mannosid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>-specific EIIC component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385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yidA_1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Sugar phosphatas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YidA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43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lastRenderedPageBreak/>
              <w:t>tagE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Poly(glycerol-phosphate) alpha-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glucosyltransfer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200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iolA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Methylmalonat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semialdehyd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dehydrogenase [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acylating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635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iolB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5-deoxy-glucuronat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isomer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920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iolD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3D-(3,5/4)-trihydroxycyclohexane-1,2-dione hydrol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98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iolE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Inoso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dehydrat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209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iolG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7F0D1A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F0D1A">
              <w:rPr>
                <w:rFonts w:ascii="Times New Roman" w:hAnsi="Times New Roman" w:cs="Times New Roman"/>
              </w:rPr>
              <w:t>Inositol</w:t>
            </w:r>
            <w:proofErr w:type="spellEnd"/>
            <w:r w:rsidRPr="007F0D1A">
              <w:rPr>
                <w:rFonts w:ascii="Times New Roman" w:hAnsi="Times New Roman" w:cs="Times New Roman"/>
              </w:rPr>
              <w:t xml:space="preserve"> 2-dehydrogenase/D-</w:t>
            </w:r>
            <w:proofErr w:type="spellStart"/>
            <w:r w:rsidRPr="007F0D1A">
              <w:rPr>
                <w:rFonts w:ascii="Times New Roman" w:hAnsi="Times New Roman" w:cs="Times New Roman"/>
              </w:rPr>
              <w:t>chiro</w:t>
            </w:r>
            <w:proofErr w:type="spellEnd"/>
            <w:r w:rsidRPr="007F0D1A">
              <w:rPr>
                <w:rFonts w:ascii="Times New Roman" w:hAnsi="Times New Roman" w:cs="Times New Roman"/>
              </w:rPr>
              <w:t>-</w:t>
            </w:r>
            <w:proofErr w:type="spellStart"/>
            <w:r w:rsidRPr="007F0D1A">
              <w:rPr>
                <w:rFonts w:ascii="Times New Roman" w:hAnsi="Times New Roman" w:cs="Times New Roman"/>
              </w:rPr>
              <w:t>inositol</w:t>
            </w:r>
            <w:proofErr w:type="spellEnd"/>
            <w:r w:rsidRPr="007F0D1A">
              <w:rPr>
                <w:rFonts w:ascii="Times New Roman" w:hAnsi="Times New Roman" w:cs="Times New Roman"/>
              </w:rPr>
              <w:t xml:space="preserve"> 3-dehydrogen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982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iolI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Inoso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isomer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176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adhE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Aldehyde-alcohol dehydrogen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245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aroD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3-dehydroquinat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dehydrat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172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aroE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Shikimat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dehydrogenase (NADP(+)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173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bacC_1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Dihydroanticapsin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7-dehydrogen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993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bacC_3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Dihydroanticapsin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7-dehydrogen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175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cadA_1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putative cadmium-transporting ATP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580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cdd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Cytidin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deamin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79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copZ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Copper chaperon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CopZ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58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lastRenderedPageBreak/>
              <w:t>csbC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utative metabolite transport protei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CsbC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266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dapL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LL-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diaminopimelat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aminotransfer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772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desK_1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Sensor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histidin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kinas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DesK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31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desR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Transcriptional regulatory protei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DesR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310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dps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DNA protection during starvation protein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583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fixK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Nitrogen fixation regulation protei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FixK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582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gerN_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Na(+)/H(+)-K(+)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antiporter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GerN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572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gerN_3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Na(+)/H(+)-K(+)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antiporter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GerN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795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gltC_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GltC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177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glnH_1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Glutamine-binding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periplasmic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protein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363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cysM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Cysteine synth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022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paiA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Spermidin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spermin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N(1)-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acetyltransfer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067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iphP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Tyrosine-protein phosphat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309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yueB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ESX secretion system protei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YueB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334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gspA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General stress protein A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356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yhdG_1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utative amino acid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perme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YhdG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566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lastRenderedPageBreak/>
              <w:t>toxA_1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Toxin A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599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treR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TreR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603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immR_1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ImmR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643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lexA_1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LexA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repressor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645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putative ABC transporter ATP-binding protein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665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bookmarkStart w:id="0" w:name="_GoBack"/>
            <w:bookmarkEnd w:id="0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2-oxoglutaramat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amid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77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gapA1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Glyceraldehyde-3-phosphate dehydrogenase 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89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Int-Tn_1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Transpos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from transposon Tn916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95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Int-Tn_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Transpos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from transposon Tn916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963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toxA_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Toxin A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97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DegV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domain-containing protein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003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toxA_3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Toxin A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117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Nitronat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monooxygen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244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smc_4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Chromosome partition protei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Smc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299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rluD_3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Ribosomal large subunit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pseudouridin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synthase D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326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smc_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Chromosome partition protei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Smc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787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lastRenderedPageBreak/>
              <w:t>dosC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Diguanylat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cycl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DosC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849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baeS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Signal transductio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histidin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-protein kinas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BaeS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453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adeC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Adenin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deamin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87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hexR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HexR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015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hmo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4-hydroxymandelate oxid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152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immR_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ImmR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374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ldhD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D-lactate dehydrogen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143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licB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Lichenan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-specific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phosphotransfer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enzyme IIB component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21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licT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Transcriptio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antiterminator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LicT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997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lyc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Autolytic lysozym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122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metA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Homoserin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O-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succinyltransfer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242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mrp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Iron-sulfur cluster carrier protein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568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nanE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Putative N-acetylmannosamine-6-phosphate 2-epimer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014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ndkA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Nucleosid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diphosphat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kin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168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oppA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Oligopeptid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-binding protei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OppA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666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parA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Chromosome partitioning protei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ParA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846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lastRenderedPageBreak/>
              <w:t>pepQ_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Xaa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-Pro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dipeptid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714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pflA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yruvat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format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ly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>-activating enzym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080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pflB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Format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acetyltransfer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079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prtP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PII-type protein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63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radD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utative DNA repair helicas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RadD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38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rhaA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L-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rhamno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isomer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090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rhaB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Rhamnulokin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089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rhaD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Rhamnulose-1-phosphat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aldol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693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rhaR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HTH-type transcriptional activator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RhaR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005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rpe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Ribulo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>-phosphate 3-epimer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084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rpiA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Ribose-5-phosphat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isomer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A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085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rpsN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Alternate 30S ribosomal protein S1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682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sdhA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L-serin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dehydrat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>, alpha chain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569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sdhB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L-serin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dehydrat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>, beta chain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570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sglT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Sodium/glucos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cotransporter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57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smc_3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Chromosome partition protei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Smc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88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lastRenderedPageBreak/>
              <w:t>srlA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TS system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glucitol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>/sorbitol-specific EIIC component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124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srlE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TS system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glucitol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>/sorbitol-specific EIIB component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123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sufB_1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FeS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cluster assembly protei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SufB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66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sufB_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FeS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cluster assembly protei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SufB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664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sufS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Cystein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desulfur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SufS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663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sufU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Zinc-dependent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sulfurtransfer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SufU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662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tetO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Tetracycline resistance protei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TetO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683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topA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DNA topoisomerase 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496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tphA1I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Terephthalate 1,2-dioxygenase,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reduct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component 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585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tuaB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Teichuronic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acid biosynthesis protei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TuaB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360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ugd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UDP-glucose 6-dehydrogen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676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urdA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Urocanat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reduct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174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wbbI_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Beta-1,6-galactofuranosyltransferas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WbbI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81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wbbI_3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Beta-1,6-galactofuranosyltransferas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WbbI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116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wfgD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alpha-D-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GlcNAc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diphosphoundecaprenol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beta-1,3-glucosyltransferas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WfgD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690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lastRenderedPageBreak/>
              <w:t>xerC_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Tyrosin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recombin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XerC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640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xerS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Tyrosin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recombin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XerS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171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xre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Xr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644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ydiM_1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Inner membrane transport protei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YdiM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122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ydiM_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Inner membrane transport protei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YdiM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178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yhdG_2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utative amino acid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permease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YhdG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567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yhjE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Inner membrane metabolite transport protein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Yhj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168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yidK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utativ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symporter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YidK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210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37AC4">
              <w:rPr>
                <w:rFonts w:ascii="Times New Roman" w:hAnsi="Times New Roman" w:cs="Times New Roman"/>
                <w:i/>
                <w:lang w:val="en-US"/>
              </w:rPr>
              <w:t>ykfC</w:t>
            </w:r>
            <w:proofErr w:type="spellEnd"/>
          </w:p>
        </w:tc>
        <w:tc>
          <w:tcPr>
            <w:tcW w:w="63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Gamma-D-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glutamyl</w:t>
            </w:r>
            <w:proofErr w:type="spellEnd"/>
            <w:r w:rsidRPr="00537AC4">
              <w:rPr>
                <w:rFonts w:ascii="Times New Roman" w:hAnsi="Times New Roman" w:cs="Times New Roman"/>
                <w:lang w:val="en-US"/>
              </w:rPr>
              <w:t xml:space="preserve">-L-lysine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endopeptid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1126</w:t>
            </w:r>
          </w:p>
        </w:tc>
      </w:tr>
      <w:tr w:rsidR="00D34A34" w:rsidRPr="00537AC4" w:rsidTr="007F0D1A">
        <w:trPr>
          <w:trHeight w:val="17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ind w:left="416"/>
              <w:rPr>
                <w:rFonts w:ascii="Times New Roman" w:hAnsi="Times New Roman" w:cs="Times New Roman"/>
                <w:i/>
                <w:lang w:val="en-US"/>
              </w:rPr>
            </w:pPr>
            <w:r w:rsidRPr="00537AC4">
              <w:rPr>
                <w:rFonts w:ascii="Times New Roman" w:hAnsi="Times New Roman" w:cs="Times New Roman"/>
                <w:i/>
                <w:lang w:val="en-US"/>
              </w:rPr>
              <w:t>yvdT_1</w:t>
            </w:r>
          </w:p>
        </w:tc>
        <w:tc>
          <w:tcPr>
            <w:tcW w:w="6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 xml:space="preserve">putative HTH-type transcriptional regulator </w:t>
            </w:r>
            <w:proofErr w:type="spellStart"/>
            <w:r w:rsidRPr="00537AC4">
              <w:rPr>
                <w:rFonts w:ascii="Times New Roman" w:hAnsi="Times New Roman" w:cs="Times New Roman"/>
                <w:lang w:val="en-US"/>
              </w:rPr>
              <w:t>YvdT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34A34" w:rsidRPr="00537AC4" w:rsidRDefault="00D34A34" w:rsidP="007F0D1A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37AC4">
              <w:rPr>
                <w:rFonts w:ascii="Times New Roman" w:hAnsi="Times New Roman" w:cs="Times New Roman"/>
                <w:lang w:val="en-US"/>
              </w:rPr>
              <w:t>SOPE01000100.1_00167</w:t>
            </w:r>
          </w:p>
        </w:tc>
      </w:tr>
    </w:tbl>
    <w:p w:rsidR="00D34A34" w:rsidRPr="00537AC4" w:rsidRDefault="00D34A34" w:rsidP="00D34A34">
      <w:pPr>
        <w:pStyle w:val="Prrafodelista"/>
        <w:spacing w:line="360" w:lineRule="auto"/>
        <w:rPr>
          <w:rFonts w:ascii="Times New Roman" w:hAnsi="Times New Roman" w:cs="Times New Roman"/>
          <w:lang w:val="en-US"/>
        </w:rPr>
      </w:pPr>
    </w:p>
    <w:sectPr w:rsidR="00D34A34" w:rsidRPr="00537AC4" w:rsidSect="00AF60C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A4626E"/>
    <w:multiLevelType w:val="hybridMultilevel"/>
    <w:tmpl w:val="CB7CF32C"/>
    <w:lvl w:ilvl="0" w:tplc="A352FF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E4A"/>
    <w:rsid w:val="00027A59"/>
    <w:rsid w:val="000A0F44"/>
    <w:rsid w:val="000C6FED"/>
    <w:rsid w:val="000F13B7"/>
    <w:rsid w:val="0038362B"/>
    <w:rsid w:val="0046372E"/>
    <w:rsid w:val="0048270F"/>
    <w:rsid w:val="00492975"/>
    <w:rsid w:val="004971A1"/>
    <w:rsid w:val="00497E4A"/>
    <w:rsid w:val="004E024B"/>
    <w:rsid w:val="00537AC4"/>
    <w:rsid w:val="005E4C7F"/>
    <w:rsid w:val="00607139"/>
    <w:rsid w:val="0064219A"/>
    <w:rsid w:val="00645F12"/>
    <w:rsid w:val="00704CC9"/>
    <w:rsid w:val="00745E05"/>
    <w:rsid w:val="007F0D1A"/>
    <w:rsid w:val="008A69C4"/>
    <w:rsid w:val="00912AAA"/>
    <w:rsid w:val="009D4601"/>
    <w:rsid w:val="00AB46A8"/>
    <w:rsid w:val="00AF60C2"/>
    <w:rsid w:val="00AF68F2"/>
    <w:rsid w:val="00D34A34"/>
    <w:rsid w:val="00DC664A"/>
    <w:rsid w:val="00E11856"/>
    <w:rsid w:val="00E1398B"/>
    <w:rsid w:val="00EF27DC"/>
    <w:rsid w:val="00F11438"/>
    <w:rsid w:val="00F5530D"/>
    <w:rsid w:val="00F65707"/>
    <w:rsid w:val="00FA4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DED532-4C1D-4A06-A69C-E0E2559B7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07139"/>
    <w:pPr>
      <w:ind w:left="720"/>
      <w:contextualSpacing/>
    </w:pPr>
  </w:style>
  <w:style w:type="table" w:styleId="Tablaconcuadrcula">
    <w:name w:val="Table Grid"/>
    <w:basedOn w:val="Tablanormal"/>
    <w:uiPriority w:val="39"/>
    <w:rsid w:val="004827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413542-9841-43B8-A653-6E437A5CE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9</Pages>
  <Words>1294</Words>
  <Characters>7119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</cp:lastModifiedBy>
  <cp:revision>29</cp:revision>
  <dcterms:created xsi:type="dcterms:W3CDTF">2019-11-27T04:41:00Z</dcterms:created>
  <dcterms:modified xsi:type="dcterms:W3CDTF">2020-08-29T17:20:00Z</dcterms:modified>
</cp:coreProperties>
</file>